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27C2D3" w14:textId="2C4733FD" w:rsidR="00C12BF3" w:rsidRPr="001F0EAB" w:rsidRDefault="00C12BF3" w:rsidP="00C12BF3">
      <w:r w:rsidRPr="001F0EAB">
        <w:t>Additional File 3. Bivariate Analyses of Basic Needs Security Status with Demographic, Financial, and Academic Factors</w:t>
      </w:r>
      <w:r w:rsidR="00480822" w:rsidRPr="001F0EAB">
        <w:t xml:space="preserve">, </w:t>
      </w:r>
      <w:r w:rsidRPr="001F0EAB">
        <w:t>2019</w:t>
      </w:r>
    </w:p>
    <w:tbl>
      <w:tblPr>
        <w:tblStyle w:val="PlainTable11"/>
        <w:tblW w:w="9102" w:type="dxa"/>
        <w:tblLook w:val="04A0" w:firstRow="1" w:lastRow="0" w:firstColumn="1" w:lastColumn="0" w:noHBand="0" w:noVBand="1"/>
      </w:tblPr>
      <w:tblGrid>
        <w:gridCol w:w="2475"/>
        <w:gridCol w:w="1338"/>
        <w:gridCol w:w="1392"/>
        <w:gridCol w:w="2004"/>
        <w:gridCol w:w="996"/>
        <w:gridCol w:w="897"/>
      </w:tblGrid>
      <w:tr w:rsidR="00C12BF3" w:rsidRPr="001F0EAB" w14:paraId="14D2C493" w14:textId="77777777" w:rsidTr="001B69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4769D0D9" w14:textId="77777777" w:rsidR="00C12BF3" w:rsidRPr="001F0EAB" w:rsidRDefault="00C12BF3" w:rsidP="001B69A4">
            <w:pPr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Variable</w:t>
            </w:r>
          </w:p>
        </w:tc>
        <w:tc>
          <w:tcPr>
            <w:tcW w:w="1338" w:type="dxa"/>
          </w:tcPr>
          <w:p w14:paraId="417DF783" w14:textId="77777777" w:rsidR="00C12BF3" w:rsidRPr="001F0EAB" w:rsidRDefault="00C12BF3" w:rsidP="001B69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Sample</w:t>
            </w:r>
          </w:p>
          <w:p w14:paraId="188D3EE6" w14:textId="77777777" w:rsidR="00C12BF3" w:rsidRPr="001F0EAB" w:rsidRDefault="00C12BF3" w:rsidP="001B69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n (%)</w:t>
            </w:r>
          </w:p>
        </w:tc>
        <w:tc>
          <w:tcPr>
            <w:tcW w:w="1392" w:type="dxa"/>
          </w:tcPr>
          <w:p w14:paraId="7DB2BD04" w14:textId="77777777" w:rsidR="00C12BF3" w:rsidRPr="001F0EAB" w:rsidRDefault="00C12BF3" w:rsidP="001B69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Basic Needs Secure</w:t>
            </w:r>
          </w:p>
          <w:p w14:paraId="4D0A3CE3" w14:textId="77777777" w:rsidR="00C12BF3" w:rsidRPr="001F0EAB" w:rsidRDefault="00C12BF3" w:rsidP="001B69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n (%)</w:t>
            </w:r>
          </w:p>
        </w:tc>
        <w:tc>
          <w:tcPr>
            <w:tcW w:w="2004" w:type="dxa"/>
          </w:tcPr>
          <w:p w14:paraId="1CCEA2D0" w14:textId="77777777" w:rsidR="00C12BF3" w:rsidRPr="001F0EAB" w:rsidRDefault="00C12BF3" w:rsidP="001B69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Basic Needs Insecure</w:t>
            </w:r>
          </w:p>
          <w:p w14:paraId="3E48D0F1" w14:textId="77777777" w:rsidR="00C12BF3" w:rsidRPr="001F0EAB" w:rsidRDefault="00C12BF3" w:rsidP="001B69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n (%)</w:t>
            </w:r>
          </w:p>
        </w:tc>
        <w:tc>
          <w:tcPr>
            <w:tcW w:w="996" w:type="dxa"/>
          </w:tcPr>
          <w:p w14:paraId="0A847D0E" w14:textId="77777777" w:rsidR="00C12BF3" w:rsidRPr="001F0EAB" w:rsidRDefault="00C12BF3" w:rsidP="001B69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sym w:font="Symbol" w:char="F063"/>
            </w:r>
            <w:r w:rsidRPr="001F0EAB">
              <w:rPr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897" w:type="dxa"/>
          </w:tcPr>
          <w:p w14:paraId="17BE2ADA" w14:textId="77777777" w:rsidR="00C12BF3" w:rsidRPr="001F0EAB" w:rsidRDefault="00C12BF3" w:rsidP="001B69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p</w:t>
            </w:r>
          </w:p>
          <w:p w14:paraId="757E997A" w14:textId="77777777" w:rsidR="00C12BF3" w:rsidRPr="001F0EAB" w:rsidRDefault="00C12BF3" w:rsidP="001B69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</w:tr>
      <w:tr w:rsidR="00C12BF3" w:rsidRPr="001F0EAB" w14:paraId="2D4404F5" w14:textId="77777777" w:rsidTr="001B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74CBFA90" w14:textId="77777777" w:rsidR="00C12BF3" w:rsidRPr="001F0EAB" w:rsidRDefault="00C12BF3" w:rsidP="001B69A4">
            <w:pPr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Current Health</w:t>
            </w:r>
          </w:p>
          <w:p w14:paraId="50586B3C" w14:textId="77777777" w:rsidR="00C12BF3" w:rsidRPr="001F0EAB" w:rsidRDefault="00C12BF3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1F0EAB">
              <w:rPr>
                <w:b w:val="0"/>
                <w:bCs w:val="0"/>
                <w:i/>
                <w:iCs/>
                <w:sz w:val="14"/>
                <w:szCs w:val="14"/>
              </w:rPr>
              <w:t>Excellent/Good</w:t>
            </w:r>
          </w:p>
          <w:p w14:paraId="6B16BFA0" w14:textId="77777777" w:rsidR="00C12BF3" w:rsidRPr="001F0EAB" w:rsidRDefault="00C12BF3" w:rsidP="001B69A4">
            <w:pPr>
              <w:jc w:val="right"/>
              <w:rPr>
                <w:sz w:val="14"/>
                <w:szCs w:val="14"/>
              </w:rPr>
            </w:pPr>
            <w:r w:rsidRPr="001F0EAB">
              <w:rPr>
                <w:b w:val="0"/>
                <w:bCs w:val="0"/>
                <w:i/>
                <w:iCs/>
                <w:sz w:val="14"/>
                <w:szCs w:val="14"/>
              </w:rPr>
              <w:t>Fair/Poor</w:t>
            </w:r>
          </w:p>
        </w:tc>
        <w:tc>
          <w:tcPr>
            <w:tcW w:w="1338" w:type="dxa"/>
          </w:tcPr>
          <w:p w14:paraId="62C24D5E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531EECE2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794 (71.4)</w:t>
            </w:r>
          </w:p>
          <w:p w14:paraId="64727CDB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585 (23.3)</w:t>
            </w:r>
          </w:p>
        </w:tc>
        <w:tc>
          <w:tcPr>
            <w:tcW w:w="1392" w:type="dxa"/>
          </w:tcPr>
          <w:p w14:paraId="172CC6D6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2BD4BB16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216 (81.6)</w:t>
            </w:r>
          </w:p>
          <w:p w14:paraId="1B1A0F70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274 (18.4)</w:t>
            </w:r>
          </w:p>
        </w:tc>
        <w:tc>
          <w:tcPr>
            <w:tcW w:w="2004" w:type="dxa"/>
          </w:tcPr>
          <w:p w14:paraId="51CF0A5D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0ECD60FD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578 (65.0)</w:t>
            </w:r>
          </w:p>
          <w:p w14:paraId="780E7D28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311 (35.0)</w:t>
            </w:r>
          </w:p>
        </w:tc>
        <w:tc>
          <w:tcPr>
            <w:tcW w:w="996" w:type="dxa"/>
          </w:tcPr>
          <w:p w14:paraId="5EE47106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7CD0D901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1F0EAB">
              <w:rPr>
                <w:b/>
                <w:bCs/>
                <w:sz w:val="14"/>
                <w:szCs w:val="14"/>
              </w:rPr>
              <w:t>82.68</w:t>
            </w:r>
          </w:p>
        </w:tc>
        <w:tc>
          <w:tcPr>
            <w:tcW w:w="897" w:type="dxa"/>
          </w:tcPr>
          <w:p w14:paraId="7321F5CB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78DF6574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1F0EAB">
              <w:rPr>
                <w:b/>
                <w:bCs/>
                <w:sz w:val="14"/>
                <w:szCs w:val="14"/>
              </w:rPr>
              <w:t>&lt;0.01</w:t>
            </w:r>
          </w:p>
        </w:tc>
      </w:tr>
      <w:tr w:rsidR="00C12BF3" w:rsidRPr="001F0EAB" w14:paraId="5129A490" w14:textId="77777777" w:rsidTr="001B6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257F018C" w14:textId="77777777" w:rsidR="00C12BF3" w:rsidRPr="001F0EAB" w:rsidRDefault="00C12BF3" w:rsidP="001B69A4">
            <w:pPr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Employed</w:t>
            </w:r>
          </w:p>
          <w:p w14:paraId="146B29D5" w14:textId="77777777" w:rsidR="00C12BF3" w:rsidRPr="001F0EAB" w:rsidRDefault="00C12BF3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1F0EAB">
              <w:rPr>
                <w:b w:val="0"/>
                <w:bCs w:val="0"/>
                <w:i/>
                <w:iCs/>
                <w:sz w:val="14"/>
                <w:szCs w:val="14"/>
              </w:rPr>
              <w:t>Yes</w:t>
            </w:r>
          </w:p>
          <w:p w14:paraId="6E309F47" w14:textId="77777777" w:rsidR="00C12BF3" w:rsidRPr="001F0EAB" w:rsidRDefault="00C12BF3" w:rsidP="001B69A4">
            <w:pPr>
              <w:jc w:val="right"/>
              <w:rPr>
                <w:sz w:val="14"/>
                <w:szCs w:val="14"/>
              </w:rPr>
            </w:pPr>
            <w:r w:rsidRPr="001F0EAB">
              <w:rPr>
                <w:b w:val="0"/>
                <w:bCs w:val="0"/>
                <w:i/>
                <w:iCs/>
                <w:sz w:val="14"/>
                <w:szCs w:val="14"/>
              </w:rPr>
              <w:t>No</w:t>
            </w:r>
          </w:p>
        </w:tc>
        <w:tc>
          <w:tcPr>
            <w:tcW w:w="1338" w:type="dxa"/>
          </w:tcPr>
          <w:p w14:paraId="5A5B4AE5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7B5526CD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857 (73.9)</w:t>
            </w:r>
          </w:p>
          <w:p w14:paraId="0CBE9118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619 (24.6)</w:t>
            </w:r>
          </w:p>
        </w:tc>
        <w:tc>
          <w:tcPr>
            <w:tcW w:w="1392" w:type="dxa"/>
          </w:tcPr>
          <w:p w14:paraId="05D0FAB2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3D2E4240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114 (70.5)</w:t>
            </w:r>
          </w:p>
          <w:p w14:paraId="32B064F2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448 (28.4)</w:t>
            </w:r>
          </w:p>
        </w:tc>
        <w:tc>
          <w:tcPr>
            <w:tcW w:w="2004" w:type="dxa"/>
          </w:tcPr>
          <w:p w14:paraId="341D6DA2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6803B1E5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743 (79.8)</w:t>
            </w:r>
          </w:p>
          <w:p w14:paraId="70CC9A6B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71 (18.4)</w:t>
            </w:r>
          </w:p>
        </w:tc>
        <w:tc>
          <w:tcPr>
            <w:tcW w:w="996" w:type="dxa"/>
          </w:tcPr>
          <w:p w14:paraId="744D0137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49348F0B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1F0EAB">
              <w:rPr>
                <w:b/>
                <w:bCs/>
                <w:sz w:val="14"/>
                <w:szCs w:val="14"/>
              </w:rPr>
              <w:t>32.54</w:t>
            </w:r>
          </w:p>
        </w:tc>
        <w:tc>
          <w:tcPr>
            <w:tcW w:w="897" w:type="dxa"/>
          </w:tcPr>
          <w:p w14:paraId="006080C7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1138F55D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1F0EAB">
              <w:rPr>
                <w:b/>
                <w:bCs/>
                <w:sz w:val="14"/>
                <w:szCs w:val="14"/>
              </w:rPr>
              <w:t>&lt;0.01</w:t>
            </w:r>
          </w:p>
        </w:tc>
      </w:tr>
      <w:tr w:rsidR="00C12BF3" w:rsidRPr="001F0EAB" w14:paraId="78F99D58" w14:textId="77777777" w:rsidTr="001B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459AFDDD" w14:textId="77777777" w:rsidR="00C12BF3" w:rsidRPr="001F0EAB" w:rsidRDefault="00C12BF3" w:rsidP="001B69A4">
            <w:pPr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Ethnicity</w:t>
            </w:r>
          </w:p>
          <w:p w14:paraId="6609D343" w14:textId="77777777" w:rsidR="00C12BF3" w:rsidRPr="001F0EAB" w:rsidRDefault="00C12BF3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1F0EAB">
              <w:rPr>
                <w:b w:val="0"/>
                <w:bCs w:val="0"/>
                <w:i/>
                <w:iCs/>
                <w:sz w:val="14"/>
                <w:szCs w:val="14"/>
              </w:rPr>
              <w:t>Hispanic</w:t>
            </w:r>
          </w:p>
          <w:p w14:paraId="21FA9239" w14:textId="77777777" w:rsidR="00C12BF3" w:rsidRPr="001F0EAB" w:rsidRDefault="00C12BF3" w:rsidP="001B69A4">
            <w:pPr>
              <w:jc w:val="right"/>
              <w:rPr>
                <w:sz w:val="14"/>
                <w:szCs w:val="14"/>
              </w:rPr>
            </w:pPr>
            <w:r w:rsidRPr="001F0EAB">
              <w:rPr>
                <w:b w:val="0"/>
                <w:bCs w:val="0"/>
                <w:i/>
                <w:iCs/>
                <w:sz w:val="14"/>
                <w:szCs w:val="14"/>
              </w:rPr>
              <w:t>Non-Hispanic</w:t>
            </w:r>
          </w:p>
        </w:tc>
        <w:tc>
          <w:tcPr>
            <w:tcW w:w="1338" w:type="dxa"/>
          </w:tcPr>
          <w:p w14:paraId="24C8693A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3779ABB7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25 (5.0)</w:t>
            </w:r>
          </w:p>
          <w:p w14:paraId="51BD568F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2384 (94.8)</w:t>
            </w:r>
          </w:p>
        </w:tc>
        <w:tc>
          <w:tcPr>
            <w:tcW w:w="1392" w:type="dxa"/>
          </w:tcPr>
          <w:p w14:paraId="67AE85F0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2D5527CC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64 (4.0)</w:t>
            </w:r>
          </w:p>
          <w:p w14:paraId="36E48E42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517 (96.0)</w:t>
            </w:r>
          </w:p>
        </w:tc>
        <w:tc>
          <w:tcPr>
            <w:tcW w:w="2004" w:type="dxa"/>
          </w:tcPr>
          <w:p w14:paraId="793248F3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19257D5A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61 (6.6)</w:t>
            </w:r>
          </w:p>
          <w:p w14:paraId="4E46AEE6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867 (93.4)</w:t>
            </w:r>
          </w:p>
        </w:tc>
        <w:tc>
          <w:tcPr>
            <w:tcW w:w="996" w:type="dxa"/>
          </w:tcPr>
          <w:p w14:paraId="08B09928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79F040B6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1F0EAB">
              <w:rPr>
                <w:b/>
                <w:bCs/>
                <w:sz w:val="14"/>
                <w:szCs w:val="14"/>
              </w:rPr>
              <w:t>7.88</w:t>
            </w:r>
          </w:p>
        </w:tc>
        <w:tc>
          <w:tcPr>
            <w:tcW w:w="897" w:type="dxa"/>
          </w:tcPr>
          <w:p w14:paraId="10EF7444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4D4C08C7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1F0EAB">
              <w:rPr>
                <w:b/>
                <w:bCs/>
                <w:sz w:val="14"/>
                <w:szCs w:val="14"/>
              </w:rPr>
              <w:t>0.01</w:t>
            </w:r>
          </w:p>
        </w:tc>
      </w:tr>
      <w:tr w:rsidR="00C12BF3" w:rsidRPr="001F0EAB" w14:paraId="2D244F43" w14:textId="77777777" w:rsidTr="001B6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1B163E1E" w14:textId="77777777" w:rsidR="00C12BF3" w:rsidRPr="001F0EAB" w:rsidRDefault="00C12BF3" w:rsidP="001B69A4">
            <w:pPr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First Generation</w:t>
            </w:r>
          </w:p>
          <w:p w14:paraId="3F59D632" w14:textId="77777777" w:rsidR="00C12BF3" w:rsidRPr="001F0EAB" w:rsidRDefault="00C12BF3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1F0EAB">
              <w:rPr>
                <w:b w:val="0"/>
                <w:bCs w:val="0"/>
                <w:i/>
                <w:iCs/>
                <w:sz w:val="14"/>
                <w:szCs w:val="14"/>
              </w:rPr>
              <w:t>Yes</w:t>
            </w:r>
          </w:p>
          <w:p w14:paraId="747B1913" w14:textId="77777777" w:rsidR="00C12BF3" w:rsidRPr="001F0EAB" w:rsidRDefault="00C12BF3" w:rsidP="001B69A4">
            <w:pPr>
              <w:jc w:val="right"/>
              <w:rPr>
                <w:sz w:val="14"/>
                <w:szCs w:val="14"/>
              </w:rPr>
            </w:pPr>
            <w:r w:rsidRPr="001F0EAB">
              <w:rPr>
                <w:b w:val="0"/>
                <w:bCs w:val="0"/>
                <w:i/>
                <w:iCs/>
                <w:sz w:val="14"/>
                <w:szCs w:val="14"/>
              </w:rPr>
              <w:t>No</w:t>
            </w:r>
          </w:p>
        </w:tc>
        <w:tc>
          <w:tcPr>
            <w:tcW w:w="1338" w:type="dxa"/>
          </w:tcPr>
          <w:p w14:paraId="317DD0BC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42BD8640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609 (24.2)</w:t>
            </w:r>
          </w:p>
          <w:p w14:paraId="7BD429CD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904 (75.7)</w:t>
            </w:r>
          </w:p>
        </w:tc>
        <w:tc>
          <w:tcPr>
            <w:tcW w:w="1392" w:type="dxa"/>
          </w:tcPr>
          <w:p w14:paraId="15549489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68D3175F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336 (21.2)</w:t>
            </w:r>
          </w:p>
          <w:p w14:paraId="05347BEB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246 (78.8)</w:t>
            </w:r>
          </w:p>
        </w:tc>
        <w:tc>
          <w:tcPr>
            <w:tcW w:w="2004" w:type="dxa"/>
          </w:tcPr>
          <w:p w14:paraId="4982A922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349F511F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273 (29.3)</w:t>
            </w:r>
          </w:p>
          <w:p w14:paraId="5EF7EEF2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658 (70.7)</w:t>
            </w:r>
          </w:p>
        </w:tc>
        <w:tc>
          <w:tcPr>
            <w:tcW w:w="996" w:type="dxa"/>
          </w:tcPr>
          <w:p w14:paraId="6896AE33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77A5D721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1F0EAB">
              <w:rPr>
                <w:b/>
                <w:bCs/>
                <w:sz w:val="14"/>
                <w:szCs w:val="14"/>
              </w:rPr>
              <w:t>20.86</w:t>
            </w:r>
          </w:p>
        </w:tc>
        <w:tc>
          <w:tcPr>
            <w:tcW w:w="897" w:type="dxa"/>
          </w:tcPr>
          <w:p w14:paraId="303B0FD0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64DA7E18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1F0EAB">
              <w:rPr>
                <w:b/>
                <w:bCs/>
                <w:sz w:val="14"/>
                <w:szCs w:val="14"/>
              </w:rPr>
              <w:t>&lt;0.01</w:t>
            </w:r>
          </w:p>
        </w:tc>
      </w:tr>
      <w:tr w:rsidR="00C12BF3" w:rsidRPr="001F0EAB" w14:paraId="52EEF9B2" w14:textId="77777777" w:rsidTr="001B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6501906F" w14:textId="77777777" w:rsidR="00C12BF3" w:rsidRPr="001F0EAB" w:rsidRDefault="00C12BF3" w:rsidP="001B69A4">
            <w:pPr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Food insecure before college</w:t>
            </w:r>
          </w:p>
          <w:p w14:paraId="080EDD07" w14:textId="77777777" w:rsidR="00C12BF3" w:rsidRPr="001F0EAB" w:rsidRDefault="00C12BF3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1F0EAB">
              <w:rPr>
                <w:b w:val="0"/>
                <w:bCs w:val="0"/>
                <w:i/>
                <w:iCs/>
                <w:sz w:val="14"/>
                <w:szCs w:val="14"/>
              </w:rPr>
              <w:t>Yes</w:t>
            </w:r>
          </w:p>
          <w:p w14:paraId="3D41FBD5" w14:textId="77777777" w:rsidR="00C12BF3" w:rsidRPr="001F0EAB" w:rsidRDefault="00C12BF3" w:rsidP="001B69A4">
            <w:pPr>
              <w:jc w:val="right"/>
              <w:rPr>
                <w:sz w:val="14"/>
                <w:szCs w:val="14"/>
              </w:rPr>
            </w:pPr>
            <w:r w:rsidRPr="001F0EAB">
              <w:rPr>
                <w:b w:val="0"/>
                <w:bCs w:val="0"/>
                <w:i/>
                <w:iCs/>
                <w:sz w:val="14"/>
                <w:szCs w:val="14"/>
              </w:rPr>
              <w:t>No</w:t>
            </w:r>
          </w:p>
        </w:tc>
        <w:tc>
          <w:tcPr>
            <w:tcW w:w="1338" w:type="dxa"/>
          </w:tcPr>
          <w:p w14:paraId="2766ED40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32A8860B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469 (18.7)</w:t>
            </w:r>
          </w:p>
          <w:p w14:paraId="062B2D04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2043 (81.3)</w:t>
            </w:r>
          </w:p>
        </w:tc>
        <w:tc>
          <w:tcPr>
            <w:tcW w:w="1392" w:type="dxa"/>
          </w:tcPr>
          <w:p w14:paraId="416A9DD6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3235FB1A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75 (11.1)</w:t>
            </w:r>
          </w:p>
          <w:p w14:paraId="5BEEDE8C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405 (88.9)</w:t>
            </w:r>
          </w:p>
        </w:tc>
        <w:tc>
          <w:tcPr>
            <w:tcW w:w="2004" w:type="dxa"/>
          </w:tcPr>
          <w:p w14:paraId="75DC9359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2A0DAC27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294 (31.5)</w:t>
            </w:r>
          </w:p>
          <w:p w14:paraId="69922085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638 (68.5)</w:t>
            </w:r>
          </w:p>
        </w:tc>
        <w:tc>
          <w:tcPr>
            <w:tcW w:w="996" w:type="dxa"/>
          </w:tcPr>
          <w:p w14:paraId="25F66BAE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798DB21F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1F0EAB">
              <w:rPr>
                <w:b/>
                <w:bCs/>
                <w:sz w:val="14"/>
                <w:szCs w:val="14"/>
              </w:rPr>
              <w:t>161.75</w:t>
            </w:r>
          </w:p>
        </w:tc>
        <w:tc>
          <w:tcPr>
            <w:tcW w:w="897" w:type="dxa"/>
          </w:tcPr>
          <w:p w14:paraId="4BF74D24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69573DE9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1F0EAB">
              <w:rPr>
                <w:b/>
                <w:bCs/>
                <w:sz w:val="14"/>
                <w:szCs w:val="14"/>
              </w:rPr>
              <w:t>&lt;0.01</w:t>
            </w:r>
          </w:p>
        </w:tc>
      </w:tr>
      <w:tr w:rsidR="00C12BF3" w:rsidRPr="001F0EAB" w14:paraId="1B44371B" w14:textId="77777777" w:rsidTr="001B6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34EE0AA4" w14:textId="77777777" w:rsidR="00C12BF3" w:rsidRPr="001F0EAB" w:rsidRDefault="00C12BF3" w:rsidP="001B69A4">
            <w:pPr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Family financial support</w:t>
            </w:r>
          </w:p>
          <w:p w14:paraId="2B1AFB6A" w14:textId="77777777" w:rsidR="00C12BF3" w:rsidRPr="001F0EAB" w:rsidRDefault="00C12BF3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1F0EAB">
              <w:rPr>
                <w:b w:val="0"/>
                <w:bCs w:val="0"/>
                <w:i/>
                <w:iCs/>
                <w:sz w:val="14"/>
                <w:szCs w:val="14"/>
              </w:rPr>
              <w:t>Yes</w:t>
            </w:r>
          </w:p>
          <w:p w14:paraId="452BD013" w14:textId="77777777" w:rsidR="00C12BF3" w:rsidRPr="001F0EAB" w:rsidRDefault="00C12BF3" w:rsidP="001B69A4">
            <w:pPr>
              <w:jc w:val="right"/>
              <w:rPr>
                <w:sz w:val="14"/>
                <w:szCs w:val="14"/>
              </w:rPr>
            </w:pPr>
            <w:r w:rsidRPr="001F0EAB">
              <w:rPr>
                <w:b w:val="0"/>
                <w:bCs w:val="0"/>
                <w:i/>
                <w:iCs/>
                <w:sz w:val="14"/>
                <w:szCs w:val="14"/>
              </w:rPr>
              <w:t>No</w:t>
            </w:r>
          </w:p>
        </w:tc>
        <w:tc>
          <w:tcPr>
            <w:tcW w:w="1338" w:type="dxa"/>
          </w:tcPr>
          <w:p w14:paraId="3CDA3614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1A597A8E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617 (64.3)</w:t>
            </w:r>
          </w:p>
          <w:p w14:paraId="75BF5287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880 (35.0)</w:t>
            </w:r>
          </w:p>
        </w:tc>
        <w:tc>
          <w:tcPr>
            <w:tcW w:w="1392" w:type="dxa"/>
          </w:tcPr>
          <w:p w14:paraId="47CE070B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45F11088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100 (70.2)</w:t>
            </w:r>
          </w:p>
          <w:p w14:paraId="4C13FB96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468 (29.8)</w:t>
            </w:r>
          </w:p>
        </w:tc>
        <w:tc>
          <w:tcPr>
            <w:tcW w:w="2004" w:type="dxa"/>
          </w:tcPr>
          <w:p w14:paraId="35A77C97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75637130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517 (55.7)</w:t>
            </w:r>
          </w:p>
          <w:p w14:paraId="02FA3175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412 (44.3)</w:t>
            </w:r>
          </w:p>
        </w:tc>
        <w:tc>
          <w:tcPr>
            <w:tcW w:w="996" w:type="dxa"/>
          </w:tcPr>
          <w:p w14:paraId="53480216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0C84E2C2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1F0EAB">
              <w:rPr>
                <w:b/>
                <w:bCs/>
                <w:sz w:val="14"/>
                <w:szCs w:val="14"/>
              </w:rPr>
              <w:t>53.76</w:t>
            </w:r>
          </w:p>
        </w:tc>
        <w:tc>
          <w:tcPr>
            <w:tcW w:w="897" w:type="dxa"/>
          </w:tcPr>
          <w:p w14:paraId="60FBF202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3C802625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1F0EAB">
              <w:rPr>
                <w:b/>
                <w:bCs/>
                <w:sz w:val="14"/>
                <w:szCs w:val="14"/>
              </w:rPr>
              <w:t>&lt;0.01</w:t>
            </w:r>
          </w:p>
        </w:tc>
      </w:tr>
      <w:tr w:rsidR="00C12BF3" w:rsidRPr="001F0EAB" w14:paraId="27CEBCF0" w14:textId="77777777" w:rsidTr="001B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2302BC3C" w14:textId="77777777" w:rsidR="00C12BF3" w:rsidRPr="001F0EAB" w:rsidRDefault="00C12BF3" w:rsidP="001B69A4">
            <w:pPr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Year in school</w:t>
            </w:r>
          </w:p>
          <w:p w14:paraId="3AFC10D4" w14:textId="77777777" w:rsidR="00C12BF3" w:rsidRPr="001F0EAB" w:rsidRDefault="00C12BF3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1F0EAB">
              <w:rPr>
                <w:b w:val="0"/>
                <w:bCs w:val="0"/>
                <w:i/>
                <w:iCs/>
                <w:sz w:val="14"/>
                <w:szCs w:val="14"/>
              </w:rPr>
              <w:t>Sophomore</w:t>
            </w:r>
          </w:p>
          <w:p w14:paraId="731E7658" w14:textId="77777777" w:rsidR="00C12BF3" w:rsidRPr="001F0EAB" w:rsidRDefault="00C12BF3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1F0EAB">
              <w:rPr>
                <w:b w:val="0"/>
                <w:bCs w:val="0"/>
                <w:i/>
                <w:iCs/>
                <w:sz w:val="14"/>
                <w:szCs w:val="14"/>
              </w:rPr>
              <w:t>Junior</w:t>
            </w:r>
          </w:p>
          <w:p w14:paraId="72AF0C4C" w14:textId="77777777" w:rsidR="00C12BF3" w:rsidRPr="001F0EAB" w:rsidRDefault="00C12BF3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1F0EAB">
              <w:rPr>
                <w:b w:val="0"/>
                <w:bCs w:val="0"/>
                <w:i/>
                <w:iCs/>
                <w:sz w:val="14"/>
                <w:szCs w:val="14"/>
              </w:rPr>
              <w:t>Senior</w:t>
            </w:r>
          </w:p>
          <w:p w14:paraId="4077A30A" w14:textId="77777777" w:rsidR="00C12BF3" w:rsidRPr="001F0EAB" w:rsidRDefault="00C12BF3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1F0EAB">
              <w:rPr>
                <w:b w:val="0"/>
                <w:bCs w:val="0"/>
                <w:i/>
                <w:iCs/>
                <w:sz w:val="14"/>
                <w:szCs w:val="14"/>
              </w:rPr>
              <w:t>Masters</w:t>
            </w:r>
          </w:p>
          <w:p w14:paraId="48B691F8" w14:textId="77777777" w:rsidR="00C12BF3" w:rsidRPr="001F0EAB" w:rsidRDefault="00C12BF3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1F0EAB">
              <w:rPr>
                <w:b w:val="0"/>
                <w:bCs w:val="0"/>
                <w:i/>
                <w:iCs/>
                <w:sz w:val="14"/>
                <w:szCs w:val="14"/>
              </w:rPr>
              <w:t>PhD or EdD</w:t>
            </w:r>
          </w:p>
          <w:p w14:paraId="1F0AC10B" w14:textId="77777777" w:rsidR="00C12BF3" w:rsidRPr="001F0EAB" w:rsidRDefault="00C12BF3" w:rsidP="001B69A4">
            <w:pPr>
              <w:jc w:val="right"/>
              <w:rPr>
                <w:sz w:val="14"/>
                <w:szCs w:val="14"/>
              </w:rPr>
            </w:pPr>
            <w:r w:rsidRPr="001F0EAB">
              <w:rPr>
                <w:b w:val="0"/>
                <w:bCs w:val="0"/>
                <w:i/>
                <w:iCs/>
                <w:sz w:val="14"/>
                <w:szCs w:val="14"/>
              </w:rPr>
              <w:t>Professional school</w:t>
            </w:r>
          </w:p>
        </w:tc>
        <w:tc>
          <w:tcPr>
            <w:tcW w:w="1338" w:type="dxa"/>
          </w:tcPr>
          <w:p w14:paraId="7A9C96B0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644DDA04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479 (19.1)</w:t>
            </w:r>
          </w:p>
          <w:p w14:paraId="19B1C3DE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459 (18.3)</w:t>
            </w:r>
          </w:p>
          <w:p w14:paraId="53B3CB27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595 (23.7)</w:t>
            </w:r>
          </w:p>
          <w:p w14:paraId="33857727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468 (18.6)</w:t>
            </w:r>
          </w:p>
          <w:p w14:paraId="2238E0CC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392 (15.6)</w:t>
            </w:r>
          </w:p>
          <w:p w14:paraId="7B14AC7A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21 (4.8)</w:t>
            </w:r>
          </w:p>
        </w:tc>
        <w:tc>
          <w:tcPr>
            <w:tcW w:w="1392" w:type="dxa"/>
          </w:tcPr>
          <w:p w14:paraId="6329B144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51825BBD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357 (22.6)</w:t>
            </w:r>
          </w:p>
          <w:p w14:paraId="110639EE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273 (17.3)</w:t>
            </w:r>
          </w:p>
          <w:p w14:paraId="36E911E3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348 (22.0)</w:t>
            </w:r>
          </w:p>
          <w:p w14:paraId="266014AC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285 (18.0)</w:t>
            </w:r>
          </w:p>
          <w:p w14:paraId="4F05D0D7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250 (15.8)</w:t>
            </w:r>
          </w:p>
          <w:p w14:paraId="2D29B773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69 (4.4)</w:t>
            </w:r>
          </w:p>
        </w:tc>
        <w:tc>
          <w:tcPr>
            <w:tcW w:w="2004" w:type="dxa"/>
          </w:tcPr>
          <w:p w14:paraId="346F8D78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36931481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22 (13.1)</w:t>
            </w:r>
          </w:p>
          <w:p w14:paraId="43865F85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86 (20.0)</w:t>
            </w:r>
          </w:p>
          <w:p w14:paraId="150B562C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247 (26.5)</w:t>
            </w:r>
          </w:p>
          <w:p w14:paraId="6EF59C31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83 (19.6)</w:t>
            </w:r>
          </w:p>
          <w:p w14:paraId="5F75E535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42 (15.2)</w:t>
            </w:r>
          </w:p>
          <w:p w14:paraId="48E70130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52 (5.6)</w:t>
            </w:r>
          </w:p>
        </w:tc>
        <w:tc>
          <w:tcPr>
            <w:tcW w:w="996" w:type="dxa"/>
          </w:tcPr>
          <w:p w14:paraId="61256D98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73EA5448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1F0EAB">
              <w:rPr>
                <w:b/>
                <w:bCs/>
                <w:sz w:val="14"/>
                <w:szCs w:val="14"/>
              </w:rPr>
              <w:t>37.77</w:t>
            </w:r>
          </w:p>
        </w:tc>
        <w:tc>
          <w:tcPr>
            <w:tcW w:w="897" w:type="dxa"/>
          </w:tcPr>
          <w:p w14:paraId="7FB035DA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260EFB63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1F0EAB">
              <w:rPr>
                <w:b/>
                <w:bCs/>
                <w:sz w:val="14"/>
                <w:szCs w:val="14"/>
              </w:rPr>
              <w:t>&lt;0.01</w:t>
            </w:r>
          </w:p>
        </w:tc>
      </w:tr>
      <w:tr w:rsidR="00C12BF3" w:rsidRPr="001F0EAB" w14:paraId="5164F755" w14:textId="77777777" w:rsidTr="001B6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413310F7" w14:textId="77777777" w:rsidR="00C12BF3" w:rsidRPr="001F0EAB" w:rsidRDefault="00C12BF3" w:rsidP="001B69A4">
            <w:pPr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Gender identity</w:t>
            </w:r>
          </w:p>
          <w:p w14:paraId="5F1E9C09" w14:textId="77777777" w:rsidR="00C12BF3" w:rsidRPr="001F0EAB" w:rsidRDefault="00C12BF3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1F0EAB">
              <w:rPr>
                <w:b w:val="0"/>
                <w:bCs w:val="0"/>
                <w:i/>
                <w:iCs/>
                <w:sz w:val="14"/>
                <w:szCs w:val="14"/>
              </w:rPr>
              <w:t>Male</w:t>
            </w:r>
          </w:p>
          <w:p w14:paraId="3454E9F9" w14:textId="77777777" w:rsidR="00C12BF3" w:rsidRPr="001F0EAB" w:rsidRDefault="00C12BF3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1F0EAB">
              <w:rPr>
                <w:b w:val="0"/>
                <w:bCs w:val="0"/>
                <w:i/>
                <w:iCs/>
                <w:sz w:val="14"/>
                <w:szCs w:val="14"/>
              </w:rPr>
              <w:t>Female</w:t>
            </w:r>
          </w:p>
          <w:p w14:paraId="38A0D418" w14:textId="77777777" w:rsidR="00C12BF3" w:rsidRPr="001F0EAB" w:rsidRDefault="00C12BF3" w:rsidP="001B69A4">
            <w:pPr>
              <w:jc w:val="right"/>
              <w:rPr>
                <w:sz w:val="14"/>
                <w:szCs w:val="14"/>
              </w:rPr>
            </w:pPr>
            <w:r w:rsidRPr="001F0EAB">
              <w:rPr>
                <w:b w:val="0"/>
                <w:bCs w:val="0"/>
                <w:i/>
                <w:iCs/>
                <w:sz w:val="14"/>
                <w:szCs w:val="14"/>
              </w:rPr>
              <w:t>Other</w:t>
            </w:r>
          </w:p>
        </w:tc>
        <w:tc>
          <w:tcPr>
            <w:tcW w:w="1338" w:type="dxa"/>
          </w:tcPr>
          <w:p w14:paraId="0CF56002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3C70E48C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720 (28.6)</w:t>
            </w:r>
          </w:p>
          <w:p w14:paraId="51FCB510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754 (69.8)</w:t>
            </w:r>
          </w:p>
          <w:p w14:paraId="66BAF75C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36 (1.4)</w:t>
            </w:r>
          </w:p>
        </w:tc>
        <w:tc>
          <w:tcPr>
            <w:tcW w:w="1392" w:type="dxa"/>
          </w:tcPr>
          <w:p w14:paraId="2DB06861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63A1108D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479 (30.3)</w:t>
            </w:r>
          </w:p>
          <w:p w14:paraId="3504DDB8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082 (68.5)</w:t>
            </w:r>
          </w:p>
          <w:p w14:paraId="16BAB649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9 (1.2)</w:t>
            </w:r>
          </w:p>
        </w:tc>
        <w:tc>
          <w:tcPr>
            <w:tcW w:w="2004" w:type="dxa"/>
          </w:tcPr>
          <w:p w14:paraId="13EFCB37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7153B566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241 (25.9)</w:t>
            </w:r>
          </w:p>
          <w:p w14:paraId="336301A4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672 (72.3)</w:t>
            </w:r>
          </w:p>
          <w:p w14:paraId="7842C685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7 (1.8)</w:t>
            </w:r>
          </w:p>
        </w:tc>
        <w:tc>
          <w:tcPr>
            <w:tcW w:w="996" w:type="dxa"/>
          </w:tcPr>
          <w:p w14:paraId="34C6C345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483DF7B9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1F0EAB">
              <w:rPr>
                <w:b/>
                <w:bCs/>
                <w:sz w:val="14"/>
                <w:szCs w:val="14"/>
              </w:rPr>
              <w:t>6.75</w:t>
            </w:r>
          </w:p>
        </w:tc>
        <w:tc>
          <w:tcPr>
            <w:tcW w:w="897" w:type="dxa"/>
          </w:tcPr>
          <w:p w14:paraId="0C553CE4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3D0DB1A6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1F0EAB">
              <w:rPr>
                <w:b/>
                <w:bCs/>
                <w:sz w:val="14"/>
                <w:szCs w:val="14"/>
              </w:rPr>
              <w:t>0.03</w:t>
            </w:r>
          </w:p>
        </w:tc>
      </w:tr>
      <w:tr w:rsidR="00C12BF3" w:rsidRPr="001F0EAB" w14:paraId="04EFCC02" w14:textId="77777777" w:rsidTr="001B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29716367" w14:textId="77777777" w:rsidR="00C12BF3" w:rsidRPr="001F0EAB" w:rsidRDefault="00C12BF3" w:rsidP="001B69A4">
            <w:pPr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Race</w:t>
            </w:r>
          </w:p>
          <w:p w14:paraId="7DFF32FE" w14:textId="77777777" w:rsidR="00C12BF3" w:rsidRPr="001F0EAB" w:rsidRDefault="00C12BF3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1F0EAB">
              <w:rPr>
                <w:b w:val="0"/>
                <w:bCs w:val="0"/>
                <w:i/>
                <w:iCs/>
                <w:sz w:val="14"/>
                <w:szCs w:val="14"/>
              </w:rPr>
              <w:t>White</w:t>
            </w:r>
          </w:p>
          <w:p w14:paraId="42542C8A" w14:textId="77777777" w:rsidR="00C12BF3" w:rsidRPr="001F0EAB" w:rsidRDefault="00C12BF3" w:rsidP="001B69A4">
            <w:pPr>
              <w:jc w:val="right"/>
              <w:rPr>
                <w:sz w:val="14"/>
                <w:szCs w:val="14"/>
              </w:rPr>
            </w:pPr>
            <w:r w:rsidRPr="001F0EAB">
              <w:rPr>
                <w:b w:val="0"/>
                <w:bCs w:val="0"/>
                <w:i/>
                <w:iCs/>
                <w:sz w:val="14"/>
                <w:szCs w:val="14"/>
              </w:rPr>
              <w:t>Non-White</w:t>
            </w:r>
          </w:p>
        </w:tc>
        <w:tc>
          <w:tcPr>
            <w:tcW w:w="1338" w:type="dxa"/>
          </w:tcPr>
          <w:p w14:paraId="323D841F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7D0278DE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2082 (82.8)</w:t>
            </w:r>
          </w:p>
          <w:p w14:paraId="62E3D428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425 (16.9)</w:t>
            </w:r>
          </w:p>
        </w:tc>
        <w:tc>
          <w:tcPr>
            <w:tcW w:w="1392" w:type="dxa"/>
          </w:tcPr>
          <w:p w14:paraId="594EF7F1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458ACA97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316 (83.3)</w:t>
            </w:r>
          </w:p>
          <w:p w14:paraId="788AEE39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264 (16.7)</w:t>
            </w:r>
          </w:p>
        </w:tc>
        <w:tc>
          <w:tcPr>
            <w:tcW w:w="2004" w:type="dxa"/>
          </w:tcPr>
          <w:p w14:paraId="04E20C14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6EF6090B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766 (82.8)</w:t>
            </w:r>
          </w:p>
          <w:p w14:paraId="6FC5EA85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61 (17.4)</w:t>
            </w:r>
          </w:p>
        </w:tc>
        <w:tc>
          <w:tcPr>
            <w:tcW w:w="996" w:type="dxa"/>
          </w:tcPr>
          <w:p w14:paraId="16C2F684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5077E5B7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0.18</w:t>
            </w:r>
          </w:p>
        </w:tc>
        <w:tc>
          <w:tcPr>
            <w:tcW w:w="897" w:type="dxa"/>
          </w:tcPr>
          <w:p w14:paraId="22B48D6D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03A25050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0.67</w:t>
            </w:r>
          </w:p>
        </w:tc>
      </w:tr>
      <w:tr w:rsidR="00C12BF3" w:rsidRPr="001F0EAB" w14:paraId="503FDCDF" w14:textId="77777777" w:rsidTr="001B6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7E720C04" w14:textId="77777777" w:rsidR="00C12BF3" w:rsidRPr="001F0EAB" w:rsidRDefault="00C12BF3" w:rsidP="001B69A4">
            <w:pPr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Residency</w:t>
            </w:r>
          </w:p>
          <w:p w14:paraId="7843E47E" w14:textId="77777777" w:rsidR="00C12BF3" w:rsidRPr="001F0EAB" w:rsidRDefault="00C12BF3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1F0EAB">
              <w:rPr>
                <w:b w:val="0"/>
                <w:bCs w:val="0"/>
                <w:i/>
                <w:iCs/>
                <w:sz w:val="14"/>
                <w:szCs w:val="14"/>
              </w:rPr>
              <w:t>On campus</w:t>
            </w:r>
          </w:p>
          <w:p w14:paraId="5FA1BD78" w14:textId="77777777" w:rsidR="00C12BF3" w:rsidRPr="001F0EAB" w:rsidRDefault="00C12BF3" w:rsidP="001B69A4">
            <w:pPr>
              <w:jc w:val="right"/>
              <w:rPr>
                <w:sz w:val="14"/>
                <w:szCs w:val="14"/>
              </w:rPr>
            </w:pPr>
            <w:r w:rsidRPr="001F0EAB">
              <w:rPr>
                <w:b w:val="0"/>
                <w:bCs w:val="0"/>
                <w:i/>
                <w:iCs/>
                <w:sz w:val="14"/>
                <w:szCs w:val="14"/>
              </w:rPr>
              <w:t>Off campus</w:t>
            </w:r>
          </w:p>
        </w:tc>
        <w:tc>
          <w:tcPr>
            <w:tcW w:w="1338" w:type="dxa"/>
          </w:tcPr>
          <w:p w14:paraId="5AEE7CA2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0A303D1A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385 (15.3)</w:t>
            </w:r>
          </w:p>
          <w:p w14:paraId="77A4D7A6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2128 (84.6)</w:t>
            </w:r>
          </w:p>
        </w:tc>
        <w:tc>
          <w:tcPr>
            <w:tcW w:w="1392" w:type="dxa"/>
          </w:tcPr>
          <w:p w14:paraId="09F1E6E8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2033FF77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285 (18.0)</w:t>
            </w:r>
          </w:p>
          <w:p w14:paraId="05DC4004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297 (82.0)</w:t>
            </w:r>
          </w:p>
        </w:tc>
        <w:tc>
          <w:tcPr>
            <w:tcW w:w="2004" w:type="dxa"/>
          </w:tcPr>
          <w:p w14:paraId="6D908D60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5D8C975B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00 (10.7)</w:t>
            </w:r>
          </w:p>
          <w:p w14:paraId="75976515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831 (89.3)</w:t>
            </w:r>
          </w:p>
        </w:tc>
        <w:tc>
          <w:tcPr>
            <w:tcW w:w="996" w:type="dxa"/>
          </w:tcPr>
          <w:p w14:paraId="4C0DCD77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48902B5E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1F0EAB">
              <w:rPr>
                <w:b/>
                <w:bCs/>
                <w:sz w:val="14"/>
                <w:szCs w:val="14"/>
              </w:rPr>
              <w:t>23.90</w:t>
            </w:r>
          </w:p>
        </w:tc>
        <w:tc>
          <w:tcPr>
            <w:tcW w:w="897" w:type="dxa"/>
          </w:tcPr>
          <w:p w14:paraId="5DDC8685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70218031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1F0EAB">
              <w:rPr>
                <w:b/>
                <w:bCs/>
                <w:sz w:val="14"/>
                <w:szCs w:val="14"/>
              </w:rPr>
              <w:t>&lt;0.01</w:t>
            </w:r>
          </w:p>
        </w:tc>
      </w:tr>
      <w:tr w:rsidR="00C12BF3" w:rsidRPr="001F0EAB" w14:paraId="5FD85F48" w14:textId="77777777" w:rsidTr="001B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3D0947A1" w14:textId="77777777" w:rsidR="00C12BF3" w:rsidRPr="001F0EAB" w:rsidRDefault="00C12BF3" w:rsidP="001B69A4">
            <w:pPr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Financial Aid</w:t>
            </w:r>
          </w:p>
          <w:p w14:paraId="280DC58E" w14:textId="77777777" w:rsidR="00C12BF3" w:rsidRPr="001F0EAB" w:rsidRDefault="00C12BF3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1F0EAB">
              <w:rPr>
                <w:b w:val="0"/>
                <w:bCs w:val="0"/>
                <w:i/>
                <w:iCs/>
                <w:sz w:val="14"/>
                <w:szCs w:val="14"/>
              </w:rPr>
              <w:t>Yes</w:t>
            </w:r>
          </w:p>
          <w:p w14:paraId="336098CD" w14:textId="77777777" w:rsidR="00C12BF3" w:rsidRPr="001F0EAB" w:rsidRDefault="00C12BF3" w:rsidP="001B69A4">
            <w:pPr>
              <w:jc w:val="right"/>
              <w:rPr>
                <w:sz w:val="14"/>
                <w:szCs w:val="14"/>
              </w:rPr>
            </w:pPr>
            <w:r w:rsidRPr="001F0EAB">
              <w:rPr>
                <w:b w:val="0"/>
                <w:bCs w:val="0"/>
                <w:i/>
                <w:iCs/>
                <w:sz w:val="14"/>
                <w:szCs w:val="14"/>
              </w:rPr>
              <w:t>No</w:t>
            </w:r>
          </w:p>
        </w:tc>
        <w:tc>
          <w:tcPr>
            <w:tcW w:w="1338" w:type="dxa"/>
          </w:tcPr>
          <w:p w14:paraId="1BD2BD80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7EBCA6D8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890 (75.2)</w:t>
            </w:r>
          </w:p>
          <w:p w14:paraId="2659BA63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621 (24.7)</w:t>
            </w:r>
          </w:p>
        </w:tc>
        <w:tc>
          <w:tcPr>
            <w:tcW w:w="1392" w:type="dxa"/>
          </w:tcPr>
          <w:p w14:paraId="5B501CA3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2B678DA8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167 (73.9)</w:t>
            </w:r>
          </w:p>
          <w:p w14:paraId="3EB223D9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413 (26.1)</w:t>
            </w:r>
          </w:p>
        </w:tc>
        <w:tc>
          <w:tcPr>
            <w:tcW w:w="2004" w:type="dxa"/>
          </w:tcPr>
          <w:p w14:paraId="5316100D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1072A2DC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723 (77.7)</w:t>
            </w:r>
          </w:p>
          <w:p w14:paraId="18DE8720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208 (22.3)</w:t>
            </w:r>
          </w:p>
        </w:tc>
        <w:tc>
          <w:tcPr>
            <w:tcW w:w="996" w:type="dxa"/>
          </w:tcPr>
          <w:p w14:paraId="2BF288C1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12751B73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1F0EAB">
              <w:rPr>
                <w:b/>
                <w:bCs/>
                <w:sz w:val="14"/>
                <w:szCs w:val="14"/>
              </w:rPr>
              <w:t>4.54</w:t>
            </w:r>
          </w:p>
        </w:tc>
        <w:tc>
          <w:tcPr>
            <w:tcW w:w="897" w:type="dxa"/>
          </w:tcPr>
          <w:p w14:paraId="31AABB42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7DDE9A74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1F0EAB">
              <w:rPr>
                <w:b/>
                <w:bCs/>
                <w:sz w:val="14"/>
                <w:szCs w:val="14"/>
              </w:rPr>
              <w:t>0.03</w:t>
            </w:r>
          </w:p>
        </w:tc>
      </w:tr>
      <w:tr w:rsidR="00C12BF3" w:rsidRPr="001F0EAB" w14:paraId="55984CFF" w14:textId="77777777" w:rsidTr="001B6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0ACC32D6" w14:textId="77777777" w:rsidR="00C12BF3" w:rsidRPr="001F0EAB" w:rsidRDefault="00C12BF3" w:rsidP="001B69A4">
            <w:pPr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Marital status</w:t>
            </w:r>
          </w:p>
          <w:p w14:paraId="56C701E0" w14:textId="77777777" w:rsidR="00C12BF3" w:rsidRPr="001F0EAB" w:rsidRDefault="00C12BF3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1F0EAB">
              <w:rPr>
                <w:b w:val="0"/>
                <w:bCs w:val="0"/>
                <w:i/>
                <w:iCs/>
                <w:sz w:val="14"/>
                <w:szCs w:val="14"/>
              </w:rPr>
              <w:t>Single</w:t>
            </w:r>
          </w:p>
          <w:p w14:paraId="2B9FC8D1" w14:textId="77777777" w:rsidR="00C12BF3" w:rsidRPr="001F0EAB" w:rsidRDefault="00C12BF3" w:rsidP="001B69A4">
            <w:pPr>
              <w:jc w:val="right"/>
              <w:rPr>
                <w:sz w:val="14"/>
                <w:szCs w:val="14"/>
              </w:rPr>
            </w:pPr>
            <w:r w:rsidRPr="001F0EAB">
              <w:rPr>
                <w:b w:val="0"/>
                <w:bCs w:val="0"/>
                <w:i/>
                <w:iCs/>
                <w:sz w:val="14"/>
                <w:szCs w:val="14"/>
              </w:rPr>
              <w:t>Partnered</w:t>
            </w:r>
          </w:p>
        </w:tc>
        <w:tc>
          <w:tcPr>
            <w:tcW w:w="1338" w:type="dxa"/>
          </w:tcPr>
          <w:p w14:paraId="2BE7B69F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7355AA2E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929 (76.7)</w:t>
            </w:r>
          </w:p>
          <w:p w14:paraId="386E9E4C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584 (23.2)</w:t>
            </w:r>
          </w:p>
        </w:tc>
        <w:tc>
          <w:tcPr>
            <w:tcW w:w="1392" w:type="dxa"/>
          </w:tcPr>
          <w:p w14:paraId="06BB9F8E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66E4CB2C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229 (77.7)</w:t>
            </w:r>
          </w:p>
          <w:p w14:paraId="725346D9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352 (22.3)</w:t>
            </w:r>
          </w:p>
        </w:tc>
        <w:tc>
          <w:tcPr>
            <w:tcW w:w="2004" w:type="dxa"/>
          </w:tcPr>
          <w:p w14:paraId="7FD1FA4C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357C4566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700 (75.1)</w:t>
            </w:r>
          </w:p>
          <w:p w14:paraId="7B7F2368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232 (24.9)</w:t>
            </w:r>
          </w:p>
        </w:tc>
        <w:tc>
          <w:tcPr>
            <w:tcW w:w="996" w:type="dxa"/>
          </w:tcPr>
          <w:p w14:paraId="577E4650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225C5CE1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2.27</w:t>
            </w:r>
          </w:p>
        </w:tc>
        <w:tc>
          <w:tcPr>
            <w:tcW w:w="897" w:type="dxa"/>
          </w:tcPr>
          <w:p w14:paraId="4C63FA35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32828E42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0.13</w:t>
            </w:r>
          </w:p>
        </w:tc>
      </w:tr>
      <w:tr w:rsidR="00C12BF3" w:rsidRPr="001F0EAB" w14:paraId="77A56CEB" w14:textId="77777777" w:rsidTr="001B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4ECEB65E" w14:textId="77777777" w:rsidR="00C12BF3" w:rsidRPr="001F0EAB" w:rsidRDefault="00C12BF3" w:rsidP="001B69A4">
            <w:pPr>
              <w:rPr>
                <w:b w:val="0"/>
                <w:bCs w:val="0"/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BMI</w:t>
            </w:r>
          </w:p>
          <w:p w14:paraId="6B3704EB" w14:textId="77777777" w:rsidR="00C12BF3" w:rsidRPr="001F0EAB" w:rsidRDefault="00C12BF3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1F0EAB">
              <w:rPr>
                <w:b w:val="0"/>
                <w:bCs w:val="0"/>
                <w:i/>
                <w:iCs/>
                <w:sz w:val="14"/>
                <w:szCs w:val="14"/>
              </w:rPr>
              <w:sym w:font="Symbol" w:char="F0A3"/>
            </w:r>
            <w:r w:rsidRPr="001F0EAB">
              <w:rPr>
                <w:b w:val="0"/>
                <w:bCs w:val="0"/>
                <w:i/>
                <w:iCs/>
                <w:sz w:val="14"/>
                <w:szCs w:val="14"/>
              </w:rPr>
              <w:t xml:space="preserve"> 21.49</w:t>
            </w:r>
          </w:p>
          <w:p w14:paraId="38C4A43B" w14:textId="77777777" w:rsidR="00C12BF3" w:rsidRPr="001F0EAB" w:rsidRDefault="00C12BF3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1F0EAB">
              <w:rPr>
                <w:b w:val="0"/>
                <w:bCs w:val="0"/>
                <w:i/>
                <w:iCs/>
                <w:sz w:val="14"/>
                <w:szCs w:val="14"/>
              </w:rPr>
              <w:t>21.50-23.89</w:t>
            </w:r>
          </w:p>
          <w:p w14:paraId="6ADD44D2" w14:textId="77777777" w:rsidR="00C12BF3" w:rsidRPr="001F0EAB" w:rsidRDefault="00C12BF3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w:r w:rsidRPr="001F0EAB">
              <w:rPr>
                <w:b w:val="0"/>
                <w:bCs w:val="0"/>
                <w:i/>
                <w:iCs/>
                <w:sz w:val="14"/>
                <w:szCs w:val="14"/>
              </w:rPr>
              <w:t>23.90-27.49</w:t>
            </w:r>
          </w:p>
          <w:p w14:paraId="45A620E1" w14:textId="77777777" w:rsidR="00C12BF3" w:rsidRPr="001F0EAB" w:rsidRDefault="00C12BF3" w:rsidP="001B69A4">
            <w:pPr>
              <w:jc w:val="right"/>
              <w:rPr>
                <w:b w:val="0"/>
                <w:bCs w:val="0"/>
                <w:i/>
                <w:iCs/>
                <w:sz w:val="14"/>
                <w:szCs w:val="14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14"/>
                  <w:szCs w:val="14"/>
                </w:rPr>
                <m:t>≥</m:t>
              </m:r>
            </m:oMath>
            <w:r w:rsidRPr="001F0EAB">
              <w:rPr>
                <w:b w:val="0"/>
                <w:bCs w:val="0"/>
                <w:i/>
                <w:iCs/>
                <w:sz w:val="14"/>
                <w:szCs w:val="14"/>
              </w:rPr>
              <w:t>27.50</w:t>
            </w:r>
          </w:p>
        </w:tc>
        <w:tc>
          <w:tcPr>
            <w:tcW w:w="1338" w:type="dxa"/>
          </w:tcPr>
          <w:p w14:paraId="1148237E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178664C1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607 (26.2)</w:t>
            </w:r>
          </w:p>
          <w:p w14:paraId="19D3FAA3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560 (24.2)</w:t>
            </w:r>
          </w:p>
          <w:p w14:paraId="7442ED5E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589 (25.5)</w:t>
            </w:r>
          </w:p>
          <w:p w14:paraId="46992B28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558 (24.1)</w:t>
            </w:r>
          </w:p>
        </w:tc>
        <w:tc>
          <w:tcPr>
            <w:tcW w:w="1392" w:type="dxa"/>
          </w:tcPr>
          <w:p w14:paraId="7D1968AE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highlight w:val="yellow"/>
              </w:rPr>
            </w:pPr>
          </w:p>
          <w:p w14:paraId="52D1E288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386 (26.7)</w:t>
            </w:r>
          </w:p>
          <w:p w14:paraId="58EC570B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357 (24.7)</w:t>
            </w:r>
          </w:p>
          <w:p w14:paraId="7DD42074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375 (26.0)</w:t>
            </w:r>
          </w:p>
          <w:p w14:paraId="4DEDEBB7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highlight w:val="yellow"/>
              </w:rPr>
            </w:pPr>
            <w:r w:rsidRPr="001F0EAB">
              <w:rPr>
                <w:sz w:val="14"/>
                <w:szCs w:val="14"/>
              </w:rPr>
              <w:t>326 (22.6)</w:t>
            </w:r>
          </w:p>
        </w:tc>
        <w:tc>
          <w:tcPr>
            <w:tcW w:w="2004" w:type="dxa"/>
          </w:tcPr>
          <w:p w14:paraId="3B78A2C6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highlight w:val="yellow"/>
              </w:rPr>
            </w:pPr>
          </w:p>
          <w:p w14:paraId="1E0950DC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221 (25.4)</w:t>
            </w:r>
          </w:p>
          <w:p w14:paraId="666FD3F9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203 (23.3)</w:t>
            </w:r>
          </w:p>
          <w:p w14:paraId="6B23DF4E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214 (24.6)</w:t>
            </w:r>
          </w:p>
          <w:p w14:paraId="5A3AAA19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  <w:highlight w:val="yellow"/>
              </w:rPr>
            </w:pPr>
            <w:r w:rsidRPr="001F0EAB">
              <w:rPr>
                <w:sz w:val="14"/>
                <w:szCs w:val="14"/>
              </w:rPr>
              <w:t>232 (26.7)</w:t>
            </w:r>
          </w:p>
        </w:tc>
        <w:tc>
          <w:tcPr>
            <w:tcW w:w="996" w:type="dxa"/>
          </w:tcPr>
          <w:p w14:paraId="179C572D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63C927DF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4.97</w:t>
            </w:r>
          </w:p>
        </w:tc>
        <w:tc>
          <w:tcPr>
            <w:tcW w:w="897" w:type="dxa"/>
          </w:tcPr>
          <w:p w14:paraId="370B7DA3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4EDFB812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0.17</w:t>
            </w:r>
          </w:p>
        </w:tc>
      </w:tr>
      <w:tr w:rsidR="00C12BF3" w:rsidRPr="001F0EAB" w14:paraId="6590271B" w14:textId="77777777" w:rsidTr="001B6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2050602B" w14:textId="77777777" w:rsidR="00C12BF3" w:rsidRPr="001F0EAB" w:rsidRDefault="00C12BF3" w:rsidP="001B69A4">
            <w:pPr>
              <w:rPr>
                <w:b w:val="0"/>
                <w:bCs w:val="0"/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Poor physical health days</w:t>
            </w:r>
          </w:p>
          <w:p w14:paraId="46862192" w14:textId="77777777" w:rsidR="00C12BF3" w:rsidRPr="001F0EAB" w:rsidRDefault="00C12BF3" w:rsidP="001B69A4">
            <w:pPr>
              <w:jc w:val="right"/>
              <w:rPr>
                <w:b w:val="0"/>
                <w:bCs w:val="0"/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0 days</w:t>
            </w:r>
          </w:p>
          <w:p w14:paraId="22C2B09D" w14:textId="77777777" w:rsidR="00C12BF3" w:rsidRPr="001F0EAB" w:rsidRDefault="00C12BF3" w:rsidP="001B69A4">
            <w:pPr>
              <w:jc w:val="right"/>
              <w:rPr>
                <w:b w:val="0"/>
                <w:bCs w:val="0"/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-3 days</w:t>
            </w:r>
          </w:p>
          <w:p w14:paraId="21FE30F5" w14:textId="77777777" w:rsidR="00C12BF3" w:rsidRPr="001F0EAB" w:rsidRDefault="00C12BF3" w:rsidP="001B69A4">
            <w:pPr>
              <w:jc w:val="right"/>
              <w:rPr>
                <w:b w:val="0"/>
                <w:bCs w:val="0"/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4-9 days</w:t>
            </w:r>
          </w:p>
          <w:p w14:paraId="2FA8EA24" w14:textId="77777777" w:rsidR="00C12BF3" w:rsidRPr="001F0EAB" w:rsidRDefault="00C12BF3" w:rsidP="001B69A4">
            <w:pPr>
              <w:jc w:val="right"/>
              <w:rPr>
                <w:b w:val="0"/>
                <w:bCs w:val="0"/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0-30 days</w:t>
            </w:r>
          </w:p>
          <w:p w14:paraId="7E2B3753" w14:textId="77777777" w:rsidR="00C12BF3" w:rsidRPr="001F0EAB" w:rsidRDefault="00C12BF3" w:rsidP="001B69A4">
            <w:pPr>
              <w:jc w:val="right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Don’t know</w:t>
            </w:r>
          </w:p>
        </w:tc>
        <w:tc>
          <w:tcPr>
            <w:tcW w:w="1338" w:type="dxa"/>
          </w:tcPr>
          <w:p w14:paraId="5AF65998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37D81288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985 (39.2)</w:t>
            </w:r>
          </w:p>
          <w:p w14:paraId="774BBDF9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375 (14.9)</w:t>
            </w:r>
          </w:p>
          <w:p w14:paraId="2FC4001B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355 (14.1)</w:t>
            </w:r>
          </w:p>
          <w:p w14:paraId="0D44CF06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247 (9.8)</w:t>
            </w:r>
          </w:p>
          <w:p w14:paraId="23C6CA09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404 (16.1)</w:t>
            </w:r>
          </w:p>
        </w:tc>
        <w:tc>
          <w:tcPr>
            <w:tcW w:w="1392" w:type="dxa"/>
          </w:tcPr>
          <w:p w14:paraId="1C417F3B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17BACA9C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720 (48.6)</w:t>
            </w:r>
          </w:p>
          <w:p w14:paraId="73FB83C8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222 (15.0)</w:t>
            </w:r>
          </w:p>
          <w:p w14:paraId="12FB89F1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89 (12.7)</w:t>
            </w:r>
          </w:p>
          <w:p w14:paraId="56E7A6CF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28 (8.6)</w:t>
            </w:r>
          </w:p>
          <w:p w14:paraId="0FF73F40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224 (15.1)</w:t>
            </w:r>
          </w:p>
        </w:tc>
        <w:tc>
          <w:tcPr>
            <w:tcW w:w="2004" w:type="dxa"/>
          </w:tcPr>
          <w:p w14:paraId="1B422AE2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5473CF28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265 (30.0)</w:t>
            </w:r>
          </w:p>
          <w:p w14:paraId="79DF0E11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53 (17.3)</w:t>
            </w:r>
          </w:p>
          <w:p w14:paraId="7D2B8886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66 (18.8)</w:t>
            </w:r>
          </w:p>
          <w:p w14:paraId="0A2181AE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19 (13.5)</w:t>
            </w:r>
          </w:p>
          <w:p w14:paraId="4278B392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80 (20.4)</w:t>
            </w:r>
          </w:p>
        </w:tc>
        <w:tc>
          <w:tcPr>
            <w:tcW w:w="996" w:type="dxa"/>
          </w:tcPr>
          <w:p w14:paraId="2B8DCD32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7A05B2E1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1F0EAB">
              <w:rPr>
                <w:b/>
                <w:bCs/>
                <w:sz w:val="14"/>
                <w:szCs w:val="14"/>
              </w:rPr>
              <w:t>82.64</w:t>
            </w:r>
          </w:p>
        </w:tc>
        <w:tc>
          <w:tcPr>
            <w:tcW w:w="897" w:type="dxa"/>
          </w:tcPr>
          <w:p w14:paraId="47AC5906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39E01B9D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b/>
                <w:bCs/>
                <w:sz w:val="14"/>
                <w:szCs w:val="14"/>
              </w:rPr>
              <w:t>&lt;0.01</w:t>
            </w:r>
          </w:p>
        </w:tc>
      </w:tr>
      <w:tr w:rsidR="00C12BF3" w:rsidRPr="001F0EAB" w14:paraId="660042AF" w14:textId="77777777" w:rsidTr="001B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6639252D" w14:textId="77777777" w:rsidR="00C12BF3" w:rsidRPr="001F0EAB" w:rsidRDefault="00C12BF3" w:rsidP="001B69A4">
            <w:pPr>
              <w:rPr>
                <w:b w:val="0"/>
                <w:bCs w:val="0"/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Poor mental health days</w:t>
            </w:r>
          </w:p>
          <w:p w14:paraId="39541E8B" w14:textId="77777777" w:rsidR="00C12BF3" w:rsidRPr="001F0EAB" w:rsidRDefault="00C12BF3" w:rsidP="001B69A4">
            <w:pPr>
              <w:jc w:val="right"/>
              <w:rPr>
                <w:b w:val="0"/>
                <w:bCs w:val="0"/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0 days</w:t>
            </w:r>
          </w:p>
          <w:p w14:paraId="6B248340" w14:textId="77777777" w:rsidR="00C12BF3" w:rsidRPr="001F0EAB" w:rsidRDefault="00C12BF3" w:rsidP="001B69A4">
            <w:pPr>
              <w:jc w:val="right"/>
              <w:rPr>
                <w:b w:val="0"/>
                <w:bCs w:val="0"/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-3 days</w:t>
            </w:r>
          </w:p>
          <w:p w14:paraId="72CC1666" w14:textId="77777777" w:rsidR="00C12BF3" w:rsidRPr="001F0EAB" w:rsidRDefault="00C12BF3" w:rsidP="001B69A4">
            <w:pPr>
              <w:jc w:val="right"/>
              <w:rPr>
                <w:b w:val="0"/>
                <w:bCs w:val="0"/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4-9 days</w:t>
            </w:r>
          </w:p>
          <w:p w14:paraId="1A84337B" w14:textId="77777777" w:rsidR="00C12BF3" w:rsidRPr="001F0EAB" w:rsidRDefault="00C12BF3" w:rsidP="001B69A4">
            <w:pPr>
              <w:jc w:val="right"/>
              <w:rPr>
                <w:b w:val="0"/>
                <w:bCs w:val="0"/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0-30 days</w:t>
            </w:r>
          </w:p>
          <w:p w14:paraId="5CB7A2DD" w14:textId="77777777" w:rsidR="00C12BF3" w:rsidRPr="001F0EAB" w:rsidRDefault="00C12BF3" w:rsidP="001B69A4">
            <w:pPr>
              <w:jc w:val="right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Don’t know</w:t>
            </w:r>
          </w:p>
        </w:tc>
        <w:tc>
          <w:tcPr>
            <w:tcW w:w="1338" w:type="dxa"/>
          </w:tcPr>
          <w:p w14:paraId="0BEFE66F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0D67E441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482 (19.2)</w:t>
            </w:r>
          </w:p>
          <w:p w14:paraId="65AC405E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317 (12.6)</w:t>
            </w:r>
          </w:p>
          <w:p w14:paraId="1C2E3D2D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439 (17.5)</w:t>
            </w:r>
          </w:p>
          <w:p w14:paraId="34EDB7D2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858 (34.1)</w:t>
            </w:r>
          </w:p>
          <w:p w14:paraId="1EB1D047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254 (10.1)</w:t>
            </w:r>
          </w:p>
        </w:tc>
        <w:tc>
          <w:tcPr>
            <w:tcW w:w="1392" w:type="dxa"/>
          </w:tcPr>
          <w:p w14:paraId="268FF73B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7C0C5830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380 (25.8)</w:t>
            </w:r>
          </w:p>
          <w:p w14:paraId="00A02DC4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234 (15.9)</w:t>
            </w:r>
          </w:p>
          <w:p w14:paraId="1C08634A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287 (19.5)</w:t>
            </w:r>
          </w:p>
          <w:p w14:paraId="08D5D25F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407 (27.7)</w:t>
            </w:r>
          </w:p>
          <w:p w14:paraId="0DF4463E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63 (11.1)</w:t>
            </w:r>
          </w:p>
        </w:tc>
        <w:tc>
          <w:tcPr>
            <w:tcW w:w="2004" w:type="dxa"/>
          </w:tcPr>
          <w:p w14:paraId="6F376B6F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3C217EA4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02 (11.6)</w:t>
            </w:r>
          </w:p>
          <w:p w14:paraId="6C043ECE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83 (9.4)</w:t>
            </w:r>
          </w:p>
          <w:p w14:paraId="79EA4DE2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52 (17.3)</w:t>
            </w:r>
          </w:p>
          <w:p w14:paraId="2CBACA6B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451 (51.3)</w:t>
            </w:r>
          </w:p>
          <w:p w14:paraId="14F43354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91 (10.4)</w:t>
            </w:r>
          </w:p>
          <w:p w14:paraId="7761E9CA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</w:tc>
        <w:tc>
          <w:tcPr>
            <w:tcW w:w="996" w:type="dxa"/>
          </w:tcPr>
          <w:p w14:paraId="0252E724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417A1430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1F0EAB">
              <w:rPr>
                <w:b/>
                <w:bCs/>
                <w:sz w:val="14"/>
                <w:szCs w:val="14"/>
              </w:rPr>
              <w:t>157.30</w:t>
            </w:r>
          </w:p>
        </w:tc>
        <w:tc>
          <w:tcPr>
            <w:tcW w:w="897" w:type="dxa"/>
          </w:tcPr>
          <w:p w14:paraId="0365538E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61431818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b/>
                <w:bCs/>
                <w:sz w:val="14"/>
                <w:szCs w:val="14"/>
              </w:rPr>
              <w:t>&lt;0.01</w:t>
            </w:r>
          </w:p>
        </w:tc>
      </w:tr>
      <w:tr w:rsidR="00C12BF3" w:rsidRPr="001F0EAB" w14:paraId="4AF361A0" w14:textId="77777777" w:rsidTr="001B69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330B17FB" w14:textId="77777777" w:rsidR="00C12BF3" w:rsidRPr="001F0EAB" w:rsidRDefault="00C12BF3" w:rsidP="001B69A4">
            <w:pPr>
              <w:rPr>
                <w:b w:val="0"/>
                <w:bCs w:val="0"/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Poor usual activities days</w:t>
            </w:r>
          </w:p>
          <w:p w14:paraId="4BA3BAF2" w14:textId="77777777" w:rsidR="00C12BF3" w:rsidRPr="001F0EAB" w:rsidRDefault="00C12BF3" w:rsidP="001B69A4">
            <w:pPr>
              <w:jc w:val="right"/>
              <w:rPr>
                <w:b w:val="0"/>
                <w:bCs w:val="0"/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0 days</w:t>
            </w:r>
          </w:p>
          <w:p w14:paraId="6347A9AF" w14:textId="77777777" w:rsidR="00C12BF3" w:rsidRPr="001F0EAB" w:rsidRDefault="00C12BF3" w:rsidP="001B69A4">
            <w:pPr>
              <w:jc w:val="right"/>
              <w:rPr>
                <w:b w:val="0"/>
                <w:bCs w:val="0"/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-3 days</w:t>
            </w:r>
          </w:p>
          <w:p w14:paraId="4F457B43" w14:textId="77777777" w:rsidR="00C12BF3" w:rsidRPr="001F0EAB" w:rsidRDefault="00C12BF3" w:rsidP="001B69A4">
            <w:pPr>
              <w:jc w:val="right"/>
              <w:rPr>
                <w:b w:val="0"/>
                <w:bCs w:val="0"/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4-9 days</w:t>
            </w:r>
          </w:p>
          <w:p w14:paraId="37968744" w14:textId="77777777" w:rsidR="00C12BF3" w:rsidRPr="001F0EAB" w:rsidRDefault="00C12BF3" w:rsidP="001B69A4">
            <w:pPr>
              <w:jc w:val="right"/>
              <w:rPr>
                <w:b w:val="0"/>
                <w:bCs w:val="0"/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0-30 days</w:t>
            </w:r>
          </w:p>
          <w:p w14:paraId="24D011F3" w14:textId="77777777" w:rsidR="00C12BF3" w:rsidRPr="001F0EAB" w:rsidRDefault="00C12BF3" w:rsidP="001B69A4">
            <w:pPr>
              <w:jc w:val="right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Don’t know</w:t>
            </w:r>
          </w:p>
        </w:tc>
        <w:tc>
          <w:tcPr>
            <w:tcW w:w="1338" w:type="dxa"/>
          </w:tcPr>
          <w:p w14:paraId="5D4D4D60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799E3B41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893 (35.5)</w:t>
            </w:r>
          </w:p>
          <w:p w14:paraId="46543595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412 (16.4)</w:t>
            </w:r>
          </w:p>
          <w:p w14:paraId="27987078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370 (14.7)</w:t>
            </w:r>
          </w:p>
          <w:p w14:paraId="1E1F6F2E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396 (15.8)</w:t>
            </w:r>
          </w:p>
          <w:p w14:paraId="36F90B68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282 (11.2)</w:t>
            </w:r>
          </w:p>
        </w:tc>
        <w:tc>
          <w:tcPr>
            <w:tcW w:w="1392" w:type="dxa"/>
          </w:tcPr>
          <w:p w14:paraId="0B376A81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67FD828B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676 (45.9)</w:t>
            </w:r>
          </w:p>
          <w:p w14:paraId="03860ABB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269 (18.3)</w:t>
            </w:r>
          </w:p>
          <w:p w14:paraId="4856618E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210 (14.3)</w:t>
            </w:r>
          </w:p>
          <w:p w14:paraId="34E95236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62 (11.0)</w:t>
            </w:r>
          </w:p>
          <w:p w14:paraId="7603C259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55 (10.5)</w:t>
            </w:r>
          </w:p>
        </w:tc>
        <w:tc>
          <w:tcPr>
            <w:tcW w:w="2004" w:type="dxa"/>
          </w:tcPr>
          <w:p w14:paraId="0943BD48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06C12AD5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217 (24.6)</w:t>
            </w:r>
          </w:p>
          <w:p w14:paraId="3B94DF48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43 (16.2)</w:t>
            </w:r>
          </w:p>
          <w:p w14:paraId="5946A5F2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60 (18.2)</w:t>
            </w:r>
          </w:p>
          <w:p w14:paraId="0659181F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234 (26.6)</w:t>
            </w:r>
          </w:p>
          <w:p w14:paraId="22FF239F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27 (14.4)</w:t>
            </w:r>
          </w:p>
        </w:tc>
        <w:tc>
          <w:tcPr>
            <w:tcW w:w="996" w:type="dxa"/>
          </w:tcPr>
          <w:p w14:paraId="310653BE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  <w:p w14:paraId="5AC776B7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1F0EAB">
              <w:rPr>
                <w:b/>
                <w:bCs/>
                <w:sz w:val="14"/>
                <w:szCs w:val="14"/>
              </w:rPr>
              <w:t>158.66</w:t>
            </w:r>
          </w:p>
          <w:p w14:paraId="31222A64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897" w:type="dxa"/>
          </w:tcPr>
          <w:p w14:paraId="06C104FD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</w:p>
          <w:p w14:paraId="35E91C67" w14:textId="77777777" w:rsidR="00C12BF3" w:rsidRPr="001F0EAB" w:rsidRDefault="00C12BF3" w:rsidP="001B69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b/>
                <w:bCs/>
                <w:sz w:val="14"/>
                <w:szCs w:val="14"/>
              </w:rPr>
              <w:t>&lt;0.01</w:t>
            </w:r>
          </w:p>
        </w:tc>
      </w:tr>
      <w:tr w:rsidR="00C12BF3" w:rsidRPr="001F0EAB" w14:paraId="08B0E736" w14:textId="77777777" w:rsidTr="001B69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75F51887" w14:textId="77777777" w:rsidR="00C12BF3" w:rsidRPr="001F0EAB" w:rsidRDefault="00C12BF3" w:rsidP="001B69A4">
            <w:pPr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Student monthly income</w:t>
            </w:r>
          </w:p>
        </w:tc>
        <w:tc>
          <w:tcPr>
            <w:tcW w:w="1338" w:type="dxa"/>
          </w:tcPr>
          <w:p w14:paraId="56BAF857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094.26 ± 1384.27</w:t>
            </w:r>
          </w:p>
        </w:tc>
        <w:tc>
          <w:tcPr>
            <w:tcW w:w="1392" w:type="dxa"/>
          </w:tcPr>
          <w:p w14:paraId="5DD600D6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1164.67 ± 1534.58</w:t>
            </w:r>
          </w:p>
        </w:tc>
        <w:tc>
          <w:tcPr>
            <w:tcW w:w="2004" w:type="dxa"/>
          </w:tcPr>
          <w:p w14:paraId="75EB0CC5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977.51 ± 1081.06</w:t>
            </w:r>
          </w:p>
        </w:tc>
        <w:tc>
          <w:tcPr>
            <w:tcW w:w="996" w:type="dxa"/>
          </w:tcPr>
          <w:p w14:paraId="5555EB82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4"/>
                <w:szCs w:val="14"/>
              </w:rPr>
            </w:pPr>
            <w:r w:rsidRPr="001F0EAB">
              <w:rPr>
                <w:sz w:val="14"/>
                <w:szCs w:val="14"/>
              </w:rPr>
              <w:t>-</w:t>
            </w:r>
          </w:p>
        </w:tc>
        <w:tc>
          <w:tcPr>
            <w:tcW w:w="897" w:type="dxa"/>
          </w:tcPr>
          <w:p w14:paraId="5C38C380" w14:textId="77777777" w:rsidR="00C12BF3" w:rsidRPr="001F0EAB" w:rsidRDefault="00C12BF3" w:rsidP="001B69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4"/>
                <w:szCs w:val="14"/>
              </w:rPr>
            </w:pPr>
            <w:r w:rsidRPr="001F0EAB">
              <w:rPr>
                <w:b/>
                <w:bCs/>
                <w:sz w:val="14"/>
                <w:szCs w:val="14"/>
              </w:rPr>
              <w:t>&lt;0.01</w:t>
            </w:r>
          </w:p>
        </w:tc>
      </w:tr>
    </w:tbl>
    <w:p w14:paraId="05A2B0B4" w14:textId="77777777" w:rsidR="00C12BF3" w:rsidRPr="001F0EAB" w:rsidRDefault="00C12BF3" w:rsidP="00C12BF3">
      <w:pPr>
        <w:rPr>
          <w:sz w:val="16"/>
          <w:szCs w:val="16"/>
        </w:rPr>
      </w:pPr>
      <w:r w:rsidRPr="001F0EAB">
        <w:rPr>
          <w:sz w:val="16"/>
          <w:szCs w:val="16"/>
        </w:rPr>
        <w:t xml:space="preserve">α, </w:t>
      </w:r>
      <w:r w:rsidRPr="001F0EAB">
        <w:rPr>
          <w:i/>
          <w:iCs/>
          <w:sz w:val="16"/>
          <w:szCs w:val="16"/>
        </w:rPr>
        <w:t>p</w:t>
      </w:r>
      <w:r w:rsidRPr="001F0EAB">
        <w:rPr>
          <w:sz w:val="16"/>
          <w:szCs w:val="16"/>
        </w:rPr>
        <w:t>&lt;0.05, significant values are bolded</w:t>
      </w:r>
    </w:p>
    <w:p w14:paraId="347874BF" w14:textId="77777777" w:rsidR="00DE5025" w:rsidRDefault="001F0EAB"/>
    <w:sectPr w:rsidR="00DE5025" w:rsidSect="00F514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BF3"/>
    <w:rsid w:val="001175CA"/>
    <w:rsid w:val="001F0EAB"/>
    <w:rsid w:val="00244F8D"/>
    <w:rsid w:val="0025223F"/>
    <w:rsid w:val="00480822"/>
    <w:rsid w:val="005B1DBE"/>
    <w:rsid w:val="005C1466"/>
    <w:rsid w:val="007335F7"/>
    <w:rsid w:val="00802676"/>
    <w:rsid w:val="00840733"/>
    <w:rsid w:val="009C5FFA"/>
    <w:rsid w:val="00A000B1"/>
    <w:rsid w:val="00B03C3D"/>
    <w:rsid w:val="00C12BF3"/>
    <w:rsid w:val="00C55307"/>
    <w:rsid w:val="00CC3554"/>
    <w:rsid w:val="00EC7FFA"/>
    <w:rsid w:val="00F514D4"/>
    <w:rsid w:val="00F608CC"/>
    <w:rsid w:val="00FD2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73D85C"/>
  <w15:chartTrackingRefBased/>
  <w15:docId w15:val="{BB598A1B-A0C0-9D4B-A3D2-A4CD74DAE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BF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AHeading">
    <w:name w:val="toa heading"/>
    <w:basedOn w:val="Normal"/>
    <w:next w:val="Normal"/>
    <w:uiPriority w:val="99"/>
    <w:unhideWhenUsed/>
    <w:rsid w:val="005C1466"/>
    <w:pPr>
      <w:spacing w:before="120"/>
    </w:pPr>
    <w:rPr>
      <w:rFonts w:asciiTheme="majorHAnsi" w:eastAsiaTheme="majorEastAsia" w:hAnsiTheme="majorHAnsi" w:cstheme="majorBidi"/>
      <w:b/>
      <w:bCs/>
    </w:rPr>
  </w:style>
  <w:style w:type="table" w:customStyle="1" w:styleId="PlainTable11">
    <w:name w:val="Plain Table 11"/>
    <w:basedOn w:val="TableNormal"/>
    <w:uiPriority w:val="41"/>
    <w:rsid w:val="00C12BF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8082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822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6</Words>
  <Characters>2431</Characters>
  <Application>Microsoft Office Word</Application>
  <DocSecurity>0</DocSecurity>
  <Lines>20</Lines>
  <Paragraphs>5</Paragraphs>
  <ScaleCrop>false</ScaleCrop>
  <Company/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bins, Mary Kathleen</dc:creator>
  <cp:keywords/>
  <dc:description/>
  <cp:lastModifiedBy>Robbins, Mary Kathleen</cp:lastModifiedBy>
  <cp:revision>3</cp:revision>
  <dcterms:created xsi:type="dcterms:W3CDTF">2020-12-03T19:43:00Z</dcterms:created>
  <dcterms:modified xsi:type="dcterms:W3CDTF">2021-07-08T00:22:00Z</dcterms:modified>
</cp:coreProperties>
</file>